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2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621"/>
        <w:gridCol w:w="944"/>
        <w:gridCol w:w="1625"/>
        <w:gridCol w:w="944"/>
        <w:gridCol w:w="944"/>
        <w:gridCol w:w="1058"/>
      </w:tblGrid>
      <w:tr>
        <w:trPr>
          <w:trHeight w:val="280" w:hRule="atLeast"/>
        </w:trPr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sure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od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 of SNPs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het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intercept</w:t>
            </w:r>
          </w:p>
        </w:tc>
      </w:tr>
      <w:tr>
        <w:trPr>
          <w:trHeight w:val="280" w:hRule="atLeast"/>
        </w:trPr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 (dataset1)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 Egger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8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6 (0.746-1.149)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4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E-09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1</w:t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4 (0.757-0.985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W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4 (0.815-0.959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9 (0.548-1.254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9 (0.616-1.115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-PRESSO (raw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7 (0.797-0.958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 (dataset2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 Egger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2 (0.733-1.185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E-0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6</w:t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9 (0.801-1.031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W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4 (0.831-0.983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E-0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1 (0.534-1.142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3 (0.667-1.093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-PRESSO (raw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2 (0.819-0.984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 (dataset3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 Egger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4 (0.795-1.194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E-0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5</w:t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9 (0.824-1.068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W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8 (0.832-0.969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2E-0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4 (0.602-1.358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4 (0.714-1.145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-PRESSO (raw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3 (0.817-0.969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 (dataset4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 Egger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1 (0.790-1.193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E-0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4</w:t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9 (0.827-1.067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W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9 (0.833-0.971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E-0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0 (0.536-1.136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1 (0.703-1.156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-PRESSO (raw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2 (0.816-0.968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6T15:27:39Z</dcterms:created>
  <dc:creator>ASUS</dc:creator>
  <dc:description/>
  <dc:language>en-US</dc:language>
  <cp:lastModifiedBy>X-wolverine</cp:lastModifiedBy>
  <dcterms:modified xsi:type="dcterms:W3CDTF">2022-08-26T15:29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E1B5EF6F4CA4FC2A53F26D75B4DAE65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